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FB46B" w14:textId="58DAE6D4" w:rsidR="00266B4F" w:rsidRPr="00B97099" w:rsidRDefault="00266B4F" w:rsidP="00B97099">
      <w:pPr>
        <w:rPr>
          <w:rFonts w:ascii="Arial" w:hAnsi="Arial" w:cs="Arial"/>
          <w:b/>
          <w:bCs/>
          <w:sz w:val="21"/>
          <w:szCs w:val="21"/>
        </w:rPr>
      </w:pPr>
      <w:r w:rsidRPr="00B97099">
        <w:rPr>
          <w:rFonts w:ascii="Arial" w:hAnsi="Arial" w:cs="Arial"/>
          <w:b/>
          <w:bCs/>
          <w:sz w:val="21"/>
          <w:szCs w:val="21"/>
        </w:rPr>
        <w:t>Table S</w:t>
      </w:r>
      <w:r w:rsidR="00455710">
        <w:rPr>
          <w:rFonts w:ascii="Arial" w:hAnsi="Arial" w:cs="Arial"/>
          <w:b/>
          <w:bCs/>
          <w:sz w:val="21"/>
          <w:szCs w:val="21"/>
        </w:rPr>
        <w:t>2</w:t>
      </w:r>
      <w:r w:rsidRPr="00B97099">
        <w:rPr>
          <w:rFonts w:ascii="Arial" w:hAnsi="Arial" w:cs="Arial"/>
          <w:b/>
          <w:bCs/>
          <w:sz w:val="21"/>
          <w:szCs w:val="21"/>
        </w:rPr>
        <w:t xml:space="preserve"> – Dice similarity coefficient for Dataset </w:t>
      </w:r>
      <w:r w:rsidR="00275717">
        <w:rPr>
          <w:rFonts w:ascii="Arial" w:hAnsi="Arial" w:cs="Arial"/>
          <w:b/>
          <w:bCs/>
          <w:sz w:val="21"/>
          <w:szCs w:val="21"/>
        </w:rPr>
        <w:t>2</w:t>
      </w:r>
    </w:p>
    <w:tbl>
      <w:tblPr>
        <w:tblW w:w="134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400"/>
        <w:gridCol w:w="1300"/>
        <w:gridCol w:w="1300"/>
        <w:gridCol w:w="1300"/>
        <w:gridCol w:w="1300"/>
        <w:gridCol w:w="1300"/>
      </w:tblGrid>
      <w:tr w:rsidR="00B97099" w:rsidRPr="00B97099" w14:paraId="0AFAD213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66E2" w14:textId="77777777" w:rsidR="00B97099" w:rsidRPr="00B97099" w:rsidRDefault="00B97099" w:rsidP="00B970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meth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4E4F7" w14:textId="77777777" w:rsidR="00B97099" w:rsidRPr="00B97099" w:rsidRDefault="00B97099" w:rsidP="00B970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threshol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8AC2" w14:textId="77777777" w:rsidR="00B97099" w:rsidRPr="00B97099" w:rsidRDefault="00B97099" w:rsidP="00B970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LQ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802B4" w14:textId="77777777" w:rsidR="00B97099" w:rsidRPr="00B97099" w:rsidRDefault="00B97099" w:rsidP="00B970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LQ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C7F25" w14:textId="77777777" w:rsidR="00B97099" w:rsidRPr="00B97099" w:rsidRDefault="00B97099" w:rsidP="00B970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LQne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7A6A" w14:textId="77777777" w:rsidR="00B97099" w:rsidRPr="00B97099" w:rsidRDefault="00B97099" w:rsidP="00B970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33BC1" w14:textId="77777777" w:rsidR="00B97099" w:rsidRPr="00B97099" w:rsidRDefault="00B97099" w:rsidP="00B970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meth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82FB5" w14:textId="77777777" w:rsidR="00B97099" w:rsidRPr="00B97099" w:rsidRDefault="00B97099" w:rsidP="00B970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threshol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B0F5F" w14:textId="77777777" w:rsidR="00B97099" w:rsidRPr="00B97099" w:rsidRDefault="00B97099" w:rsidP="00B970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LQ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9501C" w14:textId="77777777" w:rsidR="00B97099" w:rsidRPr="00B97099" w:rsidRDefault="00B97099" w:rsidP="00B970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LQ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F62B" w14:textId="77777777" w:rsidR="00B97099" w:rsidRPr="00B97099" w:rsidRDefault="00B97099" w:rsidP="00B970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LQneg</w:t>
            </w:r>
          </w:p>
        </w:tc>
      </w:tr>
      <w:tr w:rsidR="00B97099" w:rsidRPr="00B97099" w14:paraId="24839D5B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DF8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C92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F2B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9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6C3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5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FE0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19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4B3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0E3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254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F1C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696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491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06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37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608647</w:t>
            </w:r>
          </w:p>
        </w:tc>
      </w:tr>
      <w:tr w:rsidR="00B97099" w:rsidRPr="00B97099" w14:paraId="3583C7B6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845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3CF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CCC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4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F4D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5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7EB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92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55E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387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F3E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305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759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802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19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FAC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621146</w:t>
            </w:r>
          </w:p>
        </w:tc>
      </w:tr>
      <w:tr w:rsidR="00B97099" w:rsidRPr="00B97099" w14:paraId="6B12B3C6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711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C01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534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75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6B0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6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2FF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57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542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16D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F23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5BE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708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854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79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3AD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30346</w:t>
            </w:r>
          </w:p>
        </w:tc>
      </w:tr>
      <w:tr w:rsidR="00B97099" w:rsidRPr="00B97099" w14:paraId="3CE8FF55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AE3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39A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DFA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99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07C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79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054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147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5B0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DF4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886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8B1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73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2AB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98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E3D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93212</w:t>
            </w:r>
          </w:p>
        </w:tc>
      </w:tr>
      <w:tr w:rsidR="00B97099" w:rsidRPr="00B97099" w14:paraId="074B2E19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314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482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F8B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24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B54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75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653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483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FBE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59C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5D3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E1F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35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81C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21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559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76146</w:t>
            </w:r>
          </w:p>
        </w:tc>
      </w:tr>
      <w:tr w:rsidR="00B97099" w:rsidRPr="00B97099" w14:paraId="29E7F0D5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223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729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CF7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55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1D2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3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721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861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E5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611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37A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A18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19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263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60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DCB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90843</w:t>
            </w:r>
          </w:p>
        </w:tc>
      </w:tr>
      <w:tr w:rsidR="00B97099" w:rsidRPr="00B97099" w14:paraId="25BD4CEF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F67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14D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75F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85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192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90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56B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182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8B4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3D5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0EB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7F4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31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C50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17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39A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29609</w:t>
            </w:r>
          </w:p>
        </w:tc>
      </w:tr>
      <w:tr w:rsidR="00B97099" w:rsidRPr="00B97099" w14:paraId="7F48DA76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314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7E4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A78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93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232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95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A15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108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BC0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22D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EC4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D10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66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022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7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D7A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7137</w:t>
            </w:r>
          </w:p>
        </w:tc>
      </w:tr>
      <w:tr w:rsidR="00B97099" w:rsidRPr="00B97099" w14:paraId="4D94F48F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D4E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963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6B9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89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59F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96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52D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878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0B3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4CE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847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C26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19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6B3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6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2AB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6617</w:t>
            </w:r>
          </w:p>
        </w:tc>
      </w:tr>
      <w:tr w:rsidR="00B97099" w:rsidRPr="00B97099" w14:paraId="5245B1C1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027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6ED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255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83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3F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1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FD7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566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A79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E78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40C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A2C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5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84A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8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1A9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8448</w:t>
            </w:r>
          </w:p>
        </w:tc>
      </w:tr>
      <w:tr w:rsidR="00B97099" w:rsidRPr="00B97099" w14:paraId="66357844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263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AB1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E05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87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BE7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6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29B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390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DBD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09C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B7B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A1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0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225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5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85F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5831</w:t>
            </w:r>
          </w:p>
        </w:tc>
      </w:tr>
      <w:tr w:rsidR="00B97099" w:rsidRPr="00B97099" w14:paraId="32D66AC6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C35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878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F72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85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392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3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6AC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294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FCB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9B7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443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512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4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7CA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6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7FB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8431</w:t>
            </w:r>
          </w:p>
        </w:tc>
      </w:tr>
      <w:tr w:rsidR="00B97099" w:rsidRPr="00B97099" w14:paraId="209FDE5B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041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089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D2E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79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F08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99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B08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136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E3E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5CA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3C6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0AC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1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0ED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9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736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2277</w:t>
            </w:r>
          </w:p>
        </w:tc>
      </w:tr>
      <w:tr w:rsidR="00B97099" w:rsidRPr="00B97099" w14:paraId="296334C5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1BD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6F6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DFB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65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270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90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41C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994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AB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C23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858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661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3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DA4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4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3E9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8799</w:t>
            </w:r>
          </w:p>
        </w:tc>
      </w:tr>
      <w:tr w:rsidR="00B97099" w:rsidRPr="00B97099" w14:paraId="240764F1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447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FCA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0BF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44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2F7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0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F5C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791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64F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9F9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41D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858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6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D94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9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199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6279</w:t>
            </w:r>
          </w:p>
        </w:tc>
      </w:tr>
      <w:tr w:rsidR="00B97099" w:rsidRPr="00B97099" w14:paraId="1C8DD44B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415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DE5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250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26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D96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70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BE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47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2B1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105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B4E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456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1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7CC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7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8C0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4288</w:t>
            </w:r>
          </w:p>
        </w:tc>
      </w:tr>
      <w:tr w:rsidR="00B97099" w:rsidRPr="00B97099" w14:paraId="4B6F4373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FC5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61B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77F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1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7FE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0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85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64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08B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CE1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3DB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542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8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238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4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BC5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3461</w:t>
            </w:r>
          </w:p>
        </w:tc>
      </w:tr>
      <w:tr w:rsidR="00B97099" w:rsidRPr="00B97099" w14:paraId="51D04082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778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683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DEF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5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884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7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619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16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B39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9A3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772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724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6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CB3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3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948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2974</w:t>
            </w:r>
          </w:p>
        </w:tc>
      </w:tr>
      <w:tr w:rsidR="00B97099" w:rsidRPr="00B97099" w14:paraId="35C1779B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951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7ED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243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7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6D0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7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B87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16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DBA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B71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7E2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1F0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4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F62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2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3EB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2341</w:t>
            </w:r>
          </w:p>
        </w:tc>
      </w:tr>
      <w:tr w:rsidR="00B97099" w:rsidRPr="00B97099" w14:paraId="37D7D1B3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4FD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155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78B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4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492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8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C90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67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7D5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645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79D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F8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3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BA8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F47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854</w:t>
            </w:r>
          </w:p>
        </w:tc>
      </w:tr>
      <w:tr w:rsidR="00B97099" w:rsidRPr="00B97099" w14:paraId="7E6F5E77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90A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1B3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61B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3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03F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1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0E5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16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042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437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535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72F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2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74D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AF9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415</w:t>
            </w:r>
          </w:p>
        </w:tc>
      </w:tr>
      <w:tr w:rsidR="00B97099" w:rsidRPr="00B97099" w14:paraId="1A2AE10C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EC0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7DB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946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4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BCE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0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3F8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38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3F6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692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A88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4FC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5DB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F59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074</w:t>
            </w:r>
          </w:p>
        </w:tc>
      </w:tr>
      <w:tr w:rsidR="00B97099" w:rsidRPr="00B97099" w14:paraId="455F03DC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384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574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13A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7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5F4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6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2BC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12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CE0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E71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4F0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61B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565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000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879</w:t>
            </w:r>
          </w:p>
        </w:tc>
      </w:tr>
      <w:tr w:rsidR="00B97099" w:rsidRPr="00B97099" w14:paraId="0B288313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E28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BD3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F00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2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1E9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4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F74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86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F44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E67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61C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2DD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786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006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781</w:t>
            </w:r>
          </w:p>
        </w:tc>
      </w:tr>
      <w:tr w:rsidR="00B97099" w:rsidRPr="00B97099" w14:paraId="1A63407B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30D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7AA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655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1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18F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4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A65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73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FCF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688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998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700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F89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5B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683</w:t>
            </w:r>
          </w:p>
        </w:tc>
      </w:tr>
      <w:tr w:rsidR="00B97099" w:rsidRPr="00B97099" w14:paraId="0E9AC24C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755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6F7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C839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6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220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2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239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33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392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984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F44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138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F41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C62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537</w:t>
            </w:r>
          </w:p>
        </w:tc>
      </w:tr>
      <w:tr w:rsidR="00B97099" w:rsidRPr="00B97099" w14:paraId="4B72C617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9D1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B5F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E3A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2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618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2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169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93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A94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7C4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C94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75D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C8A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FCC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391</w:t>
            </w:r>
          </w:p>
        </w:tc>
      </w:tr>
      <w:tr w:rsidR="00B97099" w:rsidRPr="00B97099" w14:paraId="09B8C133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46D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2BF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0FA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0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60D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1CE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93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B87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313B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898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41B4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6B6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616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391</w:t>
            </w:r>
          </w:p>
        </w:tc>
      </w:tr>
      <w:tr w:rsidR="00B97099" w:rsidRPr="00B97099" w14:paraId="37535455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77C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D43F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759D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8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E44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1BE8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80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824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AB76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C26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EE75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FBF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F337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293</w:t>
            </w:r>
          </w:p>
        </w:tc>
      </w:tr>
      <w:tr w:rsidR="00B97099" w:rsidRPr="00B97099" w14:paraId="117E1937" w14:textId="77777777" w:rsidTr="00B9709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021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211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4951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5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6E7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5E83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53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D522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317A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CAA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E88C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2850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5CCE" w14:textId="77777777" w:rsidR="00B97099" w:rsidRPr="00B97099" w:rsidRDefault="00B97099" w:rsidP="00B970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B97099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195</w:t>
            </w:r>
          </w:p>
        </w:tc>
      </w:tr>
    </w:tbl>
    <w:p w14:paraId="3AD10891" w14:textId="77777777" w:rsidR="00B97099" w:rsidRPr="00B97099" w:rsidRDefault="00B97099" w:rsidP="00B97099">
      <w:pPr>
        <w:rPr>
          <w:rFonts w:ascii="Arial" w:hAnsi="Arial" w:cs="Arial"/>
          <w:sz w:val="20"/>
          <w:szCs w:val="20"/>
          <w:lang w:val="de-DE"/>
        </w:rPr>
      </w:pPr>
    </w:p>
    <w:sectPr w:rsidR="00B97099" w:rsidRPr="00B97099" w:rsidSect="009C67D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B4F"/>
    <w:rsid w:val="00266B4F"/>
    <w:rsid w:val="00275717"/>
    <w:rsid w:val="002D6F42"/>
    <w:rsid w:val="00455710"/>
    <w:rsid w:val="00783677"/>
    <w:rsid w:val="009C67DF"/>
    <w:rsid w:val="00B9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A63951"/>
  <w15:chartTrackingRefBased/>
  <w15:docId w15:val="{325EA58C-1EA0-2D48-97F4-E7EDC36B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4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Friedrich</dc:creator>
  <cp:keywords/>
  <dc:description/>
  <cp:lastModifiedBy>Pat Friedrich</cp:lastModifiedBy>
  <cp:revision>5</cp:revision>
  <dcterms:created xsi:type="dcterms:W3CDTF">2021-08-31T18:34:00Z</dcterms:created>
  <dcterms:modified xsi:type="dcterms:W3CDTF">2021-08-31T18:35:00Z</dcterms:modified>
</cp:coreProperties>
</file>